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7CBE5" w14:textId="77777777" w:rsidR="005D0F36" w:rsidRPr="00A83123" w:rsidRDefault="005D0F36" w:rsidP="005D0F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6368024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Framingham low- to moderate-risk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opulation divided b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aPWV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bnormality </w:t>
      </w:r>
    </w:p>
    <w:tbl>
      <w:tblPr>
        <w:tblStyle w:val="a9"/>
        <w:tblW w:w="10632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2551"/>
        <w:gridCol w:w="2835"/>
        <w:gridCol w:w="1101"/>
      </w:tblGrid>
      <w:tr w:rsidR="005D0F36" w:rsidRPr="00197B29" w14:paraId="2C88776B" w14:textId="77777777" w:rsidTr="00BE2154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1225F3ED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50B7582" w14:textId="77777777" w:rsidR="005D0F36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PW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3A7CEB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1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7B26885" w14:textId="77777777" w:rsidR="005D0F36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norm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PW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260A3F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83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07DFE0F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5D0F36" w:rsidRPr="00197B29" w14:paraId="632383C1" w14:textId="77777777" w:rsidTr="00BE2154">
        <w:tc>
          <w:tcPr>
            <w:tcW w:w="4145" w:type="dxa"/>
            <w:tcBorders>
              <w:top w:val="single" w:sz="4" w:space="0" w:color="auto"/>
            </w:tcBorders>
          </w:tcPr>
          <w:p w14:paraId="0A5A01F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A0B10A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58A333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  <w:r w:rsidRPr="00A831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31DC1522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7F6D1E61" w14:textId="77777777" w:rsidTr="00BE2154">
        <w:tc>
          <w:tcPr>
            <w:tcW w:w="4145" w:type="dxa"/>
          </w:tcPr>
          <w:p w14:paraId="64826B1D" w14:textId="77777777" w:rsidR="005D0F36" w:rsidRPr="00BA2076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s, </w:t>
            </w:r>
            <w:proofErr w:type="gramStart"/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7A5415DE" w14:textId="77777777" w:rsidR="005D0F36" w:rsidRPr="00BA2076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8 </w:t>
            </w:r>
            <w:r w:rsidRPr="00BA207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)</w:t>
            </w:r>
          </w:p>
        </w:tc>
        <w:tc>
          <w:tcPr>
            <w:tcW w:w="2835" w:type="dxa"/>
          </w:tcPr>
          <w:p w14:paraId="06D7D9CB" w14:textId="77777777" w:rsidR="005D0F36" w:rsidRPr="00BA2076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39.9)</w:t>
            </w:r>
          </w:p>
        </w:tc>
        <w:tc>
          <w:tcPr>
            <w:tcW w:w="1101" w:type="dxa"/>
          </w:tcPr>
          <w:p w14:paraId="21CAE2D7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5D0F36" w:rsidRPr="00197B29" w14:paraId="252E5E2F" w14:textId="77777777" w:rsidTr="00BE2154">
        <w:tc>
          <w:tcPr>
            <w:tcW w:w="4145" w:type="dxa"/>
          </w:tcPr>
          <w:p w14:paraId="18336BFF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197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7C2D9C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835" w:type="dxa"/>
          </w:tcPr>
          <w:p w14:paraId="5928527F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01" w:type="dxa"/>
          </w:tcPr>
          <w:p w14:paraId="7AF1B15E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5D0F36" w:rsidRPr="00197B29" w14:paraId="21B1612C" w14:textId="77777777" w:rsidTr="00BE2154">
        <w:tc>
          <w:tcPr>
            <w:tcW w:w="4145" w:type="dxa"/>
          </w:tcPr>
          <w:p w14:paraId="7EDFEE7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551" w:type="dxa"/>
          </w:tcPr>
          <w:p w14:paraId="6FCB35D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4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2835" w:type="dxa"/>
          </w:tcPr>
          <w:p w14:paraId="61DCB24C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14</w:t>
            </w:r>
          </w:p>
        </w:tc>
        <w:tc>
          <w:tcPr>
            <w:tcW w:w="1101" w:type="dxa"/>
          </w:tcPr>
          <w:p w14:paraId="6AB0F4EF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5D0F36" w:rsidRPr="00197B29" w14:paraId="407D2E48" w14:textId="77777777" w:rsidTr="00BE2154">
        <w:tc>
          <w:tcPr>
            <w:tcW w:w="4145" w:type="dxa"/>
          </w:tcPr>
          <w:p w14:paraId="2CE9A17D" w14:textId="77777777" w:rsidR="005D0F36" w:rsidRPr="00BA2076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urrent smoker, </w:t>
            </w:r>
            <w:proofErr w:type="gramStart"/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19E4FD59" w14:textId="77777777" w:rsidR="005D0F36" w:rsidRPr="00BA2076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22.7)</w:t>
            </w:r>
          </w:p>
        </w:tc>
        <w:tc>
          <w:tcPr>
            <w:tcW w:w="2835" w:type="dxa"/>
          </w:tcPr>
          <w:p w14:paraId="00D7F702" w14:textId="77777777" w:rsidR="005D0F36" w:rsidRPr="00BA2076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1.5)</w:t>
            </w:r>
          </w:p>
        </w:tc>
        <w:tc>
          <w:tcPr>
            <w:tcW w:w="1101" w:type="dxa"/>
          </w:tcPr>
          <w:p w14:paraId="782BB9A0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5D0F36" w:rsidRPr="00197B29" w14:paraId="0CE53347" w14:textId="77777777" w:rsidTr="00BE2154">
        <w:tc>
          <w:tcPr>
            <w:tcW w:w="4145" w:type="dxa"/>
          </w:tcPr>
          <w:p w14:paraId="1D65489D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551" w:type="dxa"/>
          </w:tcPr>
          <w:p w14:paraId="519F7B5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2835" w:type="dxa"/>
          </w:tcPr>
          <w:p w14:paraId="6E4A827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6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1101" w:type="dxa"/>
          </w:tcPr>
          <w:p w14:paraId="3B7B868A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5B0E5FE4" w14:textId="77777777" w:rsidTr="00BE2154">
        <w:tc>
          <w:tcPr>
            <w:tcW w:w="4145" w:type="dxa"/>
          </w:tcPr>
          <w:p w14:paraId="4FECE7C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551" w:type="dxa"/>
          </w:tcPr>
          <w:p w14:paraId="4E84DE5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2835" w:type="dxa"/>
          </w:tcPr>
          <w:p w14:paraId="5A518A2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1101" w:type="dxa"/>
          </w:tcPr>
          <w:p w14:paraId="052E44B4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408424B1" w14:textId="77777777" w:rsidTr="00BE2154">
        <w:tc>
          <w:tcPr>
            <w:tcW w:w="4145" w:type="dxa"/>
          </w:tcPr>
          <w:p w14:paraId="51819800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mily history of ASCVD, </w:t>
            </w:r>
            <w:proofErr w:type="gramStart"/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73B1209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D3C7D4C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4.8)</w:t>
            </w:r>
          </w:p>
        </w:tc>
        <w:tc>
          <w:tcPr>
            <w:tcW w:w="1101" w:type="dxa"/>
          </w:tcPr>
          <w:p w14:paraId="449FC638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5D0F36" w:rsidRPr="00197B29" w14:paraId="572B3DDF" w14:textId="77777777" w:rsidTr="00BE2154">
        <w:tc>
          <w:tcPr>
            <w:tcW w:w="4145" w:type="dxa"/>
          </w:tcPr>
          <w:p w14:paraId="288065AE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Peripheral vascular disease, n (%)</w:t>
            </w:r>
          </w:p>
        </w:tc>
        <w:tc>
          <w:tcPr>
            <w:tcW w:w="2551" w:type="dxa"/>
          </w:tcPr>
          <w:p w14:paraId="60C993B5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0347C3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.9)</w:t>
            </w:r>
          </w:p>
        </w:tc>
        <w:tc>
          <w:tcPr>
            <w:tcW w:w="1101" w:type="dxa"/>
          </w:tcPr>
          <w:p w14:paraId="688F292B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5D0F36" w:rsidRPr="00197B29" w14:paraId="4DA34280" w14:textId="77777777" w:rsidTr="00BE2154">
        <w:tc>
          <w:tcPr>
            <w:tcW w:w="4145" w:type="dxa"/>
          </w:tcPr>
          <w:p w14:paraId="30F17964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3ACAC1F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F7F723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46.4)</w:t>
            </w:r>
          </w:p>
        </w:tc>
        <w:tc>
          <w:tcPr>
            <w:tcW w:w="1101" w:type="dxa"/>
          </w:tcPr>
          <w:p w14:paraId="274CF016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25572914" w14:textId="77777777" w:rsidTr="00BE2154">
        <w:tc>
          <w:tcPr>
            <w:tcW w:w="4145" w:type="dxa"/>
          </w:tcPr>
          <w:p w14:paraId="0B3AFF6C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71657A51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D127C7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0.9)</w:t>
            </w:r>
          </w:p>
        </w:tc>
        <w:tc>
          <w:tcPr>
            <w:tcW w:w="1101" w:type="dxa"/>
          </w:tcPr>
          <w:p w14:paraId="293D078B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5D0F36" w:rsidRPr="00197B29" w14:paraId="7C0528D5" w14:textId="77777777" w:rsidTr="00BE2154">
        <w:tc>
          <w:tcPr>
            <w:tcW w:w="6696" w:type="dxa"/>
            <w:gridSpan w:val="2"/>
          </w:tcPr>
          <w:p w14:paraId="1BCFA5F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boratory results</w:t>
            </w:r>
          </w:p>
        </w:tc>
        <w:tc>
          <w:tcPr>
            <w:tcW w:w="2835" w:type="dxa"/>
          </w:tcPr>
          <w:p w14:paraId="081F4D21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01" w:type="dxa"/>
          </w:tcPr>
          <w:p w14:paraId="33DE8E48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F36" w:rsidRPr="00197B29" w14:paraId="5D34CA99" w14:textId="77777777" w:rsidTr="00BE2154">
        <w:tc>
          <w:tcPr>
            <w:tcW w:w="4145" w:type="dxa"/>
          </w:tcPr>
          <w:p w14:paraId="6CFC7AEC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Blood glucose (mmol/l)</w:t>
            </w:r>
          </w:p>
        </w:tc>
        <w:tc>
          <w:tcPr>
            <w:tcW w:w="2551" w:type="dxa"/>
          </w:tcPr>
          <w:p w14:paraId="2D04A03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2582B718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01" w:type="dxa"/>
          </w:tcPr>
          <w:p w14:paraId="22B6E325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5D0F36" w:rsidRPr="00197B29" w14:paraId="3BBB15BE" w14:textId="77777777" w:rsidTr="00BE2154">
        <w:tc>
          <w:tcPr>
            <w:tcW w:w="4145" w:type="dxa"/>
          </w:tcPr>
          <w:p w14:paraId="4D4D2659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Blood uric acid (</w:t>
            </w:r>
            <w:proofErr w:type="spell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551" w:type="dxa"/>
          </w:tcPr>
          <w:p w14:paraId="23C50B36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9±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835" w:type="dxa"/>
          </w:tcPr>
          <w:p w14:paraId="594BD927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1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.76</w:t>
            </w:r>
          </w:p>
        </w:tc>
        <w:tc>
          <w:tcPr>
            <w:tcW w:w="1101" w:type="dxa"/>
          </w:tcPr>
          <w:p w14:paraId="4DD69265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5D0F36" w:rsidRPr="00197B29" w14:paraId="63D3EF11" w14:textId="77777777" w:rsidTr="00BE2154">
        <w:tc>
          <w:tcPr>
            <w:tcW w:w="4145" w:type="dxa"/>
          </w:tcPr>
          <w:p w14:paraId="133DE6D4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551" w:type="dxa"/>
          </w:tcPr>
          <w:p w14:paraId="48CD0D76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835" w:type="dxa"/>
          </w:tcPr>
          <w:p w14:paraId="7D8A356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01" w:type="dxa"/>
          </w:tcPr>
          <w:p w14:paraId="3A3023A3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5D0F36" w:rsidRPr="00197B29" w14:paraId="22D02AAE" w14:textId="77777777" w:rsidTr="00BE2154">
        <w:tc>
          <w:tcPr>
            <w:tcW w:w="4145" w:type="dxa"/>
          </w:tcPr>
          <w:p w14:paraId="54874A9F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2551" w:type="dxa"/>
          </w:tcPr>
          <w:p w14:paraId="6546A1B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61B7795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01" w:type="dxa"/>
          </w:tcPr>
          <w:p w14:paraId="56B61854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5D0F36" w:rsidRPr="00197B29" w14:paraId="42F03F5A" w14:textId="77777777" w:rsidTr="00BE2154">
        <w:tc>
          <w:tcPr>
            <w:tcW w:w="4145" w:type="dxa"/>
          </w:tcPr>
          <w:p w14:paraId="270218B9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2551" w:type="dxa"/>
          </w:tcPr>
          <w:p w14:paraId="167B3DF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835" w:type="dxa"/>
          </w:tcPr>
          <w:p w14:paraId="1103D3A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01" w:type="dxa"/>
          </w:tcPr>
          <w:p w14:paraId="5ADBF26E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5D0F36" w:rsidRPr="00197B29" w14:paraId="7C92006C" w14:textId="77777777" w:rsidTr="00BE2154">
        <w:tc>
          <w:tcPr>
            <w:tcW w:w="4145" w:type="dxa"/>
          </w:tcPr>
          <w:p w14:paraId="15BB2DEC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2551" w:type="dxa"/>
          </w:tcPr>
          <w:p w14:paraId="48DD827D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2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835" w:type="dxa"/>
          </w:tcPr>
          <w:p w14:paraId="74E3C16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01" w:type="dxa"/>
          </w:tcPr>
          <w:p w14:paraId="607ED3D8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</w:tbl>
    <w:p w14:paraId="08273236" w14:textId="77777777" w:rsidR="005D0F36" w:rsidRPr="000A52E2" w:rsidRDefault="005D0F36" w:rsidP="005D0F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BaPWV</w:t>
      </w:r>
      <w:proofErr w:type="spellEnd"/>
      <w:r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831E9">
        <w:rPr>
          <w:rFonts w:ascii="Times New Roman" w:hAnsi="Times New Roman" w:cs="Times New Roman"/>
          <w:sz w:val="24"/>
          <w:szCs w:val="24"/>
        </w:rPr>
        <w:t>ra</w:t>
      </w:r>
      <w:r w:rsidRPr="00916D76">
        <w:rPr>
          <w:rFonts w:ascii="Times New Roman" w:hAnsi="Times New Roman" w:cs="Times New Roman"/>
          <w:sz w:val="24"/>
          <w:szCs w:val="24"/>
        </w:rPr>
        <w:t>chi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16D76">
        <w:rPr>
          <w:rFonts w:ascii="Times New Roman" w:hAnsi="Times New Roman" w:cs="Times New Roman"/>
          <w:sz w:val="24"/>
          <w:szCs w:val="24"/>
        </w:rPr>
        <w:t>-ankle pulse wave velocity</w:t>
      </w:r>
      <w:r>
        <w:rPr>
          <w:rFonts w:ascii="Times New Roman" w:hAnsi="Times New Roman" w:cs="Times New Roman"/>
          <w:sz w:val="24"/>
          <w:szCs w:val="24"/>
        </w:rPr>
        <w:t xml:space="preserve">; BMI, </w:t>
      </w:r>
      <w:r w:rsidRPr="00197B29">
        <w:rPr>
          <w:rFonts w:ascii="Times New Roman" w:hAnsi="Times New Roman" w:cs="Times New Roman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 xml:space="preserve">; SBP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ystolic blood pressu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DBP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diastolic blood pressu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97B29">
        <w:rPr>
          <w:rFonts w:ascii="Times New Roman" w:eastAsia="宋体" w:hAnsi="Times New Roman" w:cs="Times New Roman"/>
          <w:sz w:val="24"/>
          <w:szCs w:val="24"/>
        </w:rPr>
        <w:t>ASCV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197B29"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nonfatal acute myocardial infarction or coronary heart disease death or fatal or nonfatal stroke;</w:t>
      </w:r>
      <w:r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TC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total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HDL-C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high density lipoprotein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; </w:t>
      </w:r>
      <w:r w:rsidRPr="00197B29">
        <w:rPr>
          <w:rFonts w:ascii="Times New Roman" w:hAnsi="Times New Roman" w:cs="Times New Roman"/>
          <w:sz w:val="24"/>
          <w:szCs w:val="24"/>
        </w:rPr>
        <w:t>LDL-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ow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density lipoprotein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62BE0893" w14:textId="77777777" w:rsidR="005D0F36" w:rsidRPr="00745BA3" w:rsidRDefault="005D0F36" w:rsidP="005D0F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BC9C4" w14:textId="77777777" w:rsidR="005D0F36" w:rsidRDefault="005D0F36" w:rsidP="005D0F3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58404A" w14:textId="77777777" w:rsidR="005D0F36" w:rsidRPr="00A83123" w:rsidRDefault="005D0F36" w:rsidP="005D0F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Framingham low- to moderate-risk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opulation divided by BFMD abnormality</w:t>
      </w:r>
    </w:p>
    <w:tbl>
      <w:tblPr>
        <w:tblStyle w:val="a9"/>
        <w:tblW w:w="10632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2551"/>
        <w:gridCol w:w="2835"/>
        <w:gridCol w:w="1101"/>
      </w:tblGrid>
      <w:tr w:rsidR="005D0F36" w:rsidRPr="00197B29" w14:paraId="39EF56E5" w14:textId="77777777" w:rsidTr="00BE2154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27A739C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560CB3B" w14:textId="77777777" w:rsidR="005D0F36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BFMD </w:t>
            </w:r>
          </w:p>
          <w:p w14:paraId="7D616FE5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2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0E9FC0" w14:textId="77777777" w:rsidR="005D0F36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normal BFMD </w:t>
            </w:r>
          </w:p>
          <w:p w14:paraId="32135075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81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A026BD3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5D0F36" w:rsidRPr="00197B29" w14:paraId="76A26566" w14:textId="77777777" w:rsidTr="00BE2154">
        <w:tc>
          <w:tcPr>
            <w:tcW w:w="4145" w:type="dxa"/>
            <w:tcBorders>
              <w:top w:val="single" w:sz="4" w:space="0" w:color="auto"/>
            </w:tcBorders>
          </w:tcPr>
          <w:p w14:paraId="2DE54F7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126F5AD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EABDF7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  <w:r w:rsidRPr="00A831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2A7B39E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0F942DB8" w14:textId="77777777" w:rsidTr="00BE2154">
        <w:tc>
          <w:tcPr>
            <w:tcW w:w="4145" w:type="dxa"/>
          </w:tcPr>
          <w:p w14:paraId="4F18F251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Males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0B14EC5D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835" w:type="dxa"/>
          </w:tcPr>
          <w:p w14:paraId="3CBC6495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47.0)</w:t>
            </w:r>
          </w:p>
        </w:tc>
        <w:tc>
          <w:tcPr>
            <w:tcW w:w="1101" w:type="dxa"/>
          </w:tcPr>
          <w:p w14:paraId="226B75D5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5D0F36" w:rsidRPr="00197B29" w14:paraId="24A2A072" w14:textId="77777777" w:rsidTr="00BE2154">
        <w:tc>
          <w:tcPr>
            <w:tcW w:w="4145" w:type="dxa"/>
          </w:tcPr>
          <w:p w14:paraId="42AAAE4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197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28EDC49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835" w:type="dxa"/>
          </w:tcPr>
          <w:p w14:paraId="449BE86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01" w:type="dxa"/>
          </w:tcPr>
          <w:p w14:paraId="2C2F10C2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5D0F36" w:rsidRPr="00197B29" w14:paraId="25C48ECD" w14:textId="77777777" w:rsidTr="00BE2154">
        <w:tc>
          <w:tcPr>
            <w:tcW w:w="4145" w:type="dxa"/>
          </w:tcPr>
          <w:p w14:paraId="0DF1F136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551" w:type="dxa"/>
          </w:tcPr>
          <w:p w14:paraId="15BF5626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2835" w:type="dxa"/>
          </w:tcPr>
          <w:p w14:paraId="6858A5C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1101" w:type="dxa"/>
          </w:tcPr>
          <w:p w14:paraId="2BDBAE90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5D0F36" w:rsidRPr="00197B29" w14:paraId="1E5750ED" w14:textId="77777777" w:rsidTr="00BE2154">
        <w:tc>
          <w:tcPr>
            <w:tcW w:w="4145" w:type="dxa"/>
          </w:tcPr>
          <w:p w14:paraId="00A702B4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Current smoker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221F57A8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7729E94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4.4)</w:t>
            </w:r>
          </w:p>
        </w:tc>
        <w:tc>
          <w:tcPr>
            <w:tcW w:w="1101" w:type="dxa"/>
          </w:tcPr>
          <w:p w14:paraId="733A4ADF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5D0F36" w:rsidRPr="00197B29" w14:paraId="0CFC07D9" w14:textId="77777777" w:rsidTr="00BE2154">
        <w:tc>
          <w:tcPr>
            <w:tcW w:w="4145" w:type="dxa"/>
          </w:tcPr>
          <w:p w14:paraId="16C8525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P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551" w:type="dxa"/>
          </w:tcPr>
          <w:p w14:paraId="1E0C917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835" w:type="dxa"/>
          </w:tcPr>
          <w:p w14:paraId="6334D68C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0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1101" w:type="dxa"/>
          </w:tcPr>
          <w:p w14:paraId="7D1796AB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5D0F36" w:rsidRPr="00197B29" w14:paraId="673D6B48" w14:textId="77777777" w:rsidTr="00BE2154">
        <w:tc>
          <w:tcPr>
            <w:tcW w:w="4145" w:type="dxa"/>
          </w:tcPr>
          <w:p w14:paraId="3BC5CEB3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551" w:type="dxa"/>
          </w:tcPr>
          <w:p w14:paraId="2E976BB7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7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2835" w:type="dxa"/>
          </w:tcPr>
          <w:p w14:paraId="020C184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1101" w:type="dxa"/>
          </w:tcPr>
          <w:p w14:paraId="250C62F7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7DAE48CA" w14:textId="77777777" w:rsidTr="00BE2154">
        <w:tc>
          <w:tcPr>
            <w:tcW w:w="4145" w:type="dxa"/>
          </w:tcPr>
          <w:p w14:paraId="3A4999ED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mily history of ASCVD, </w:t>
            </w:r>
            <w:proofErr w:type="gramStart"/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34A2DABC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6AE3CA1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3.3)</w:t>
            </w:r>
          </w:p>
        </w:tc>
        <w:tc>
          <w:tcPr>
            <w:tcW w:w="1101" w:type="dxa"/>
          </w:tcPr>
          <w:p w14:paraId="4558E0A1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5D0F36" w:rsidRPr="00197B29" w14:paraId="4DBFDC67" w14:textId="77777777" w:rsidTr="00BE2154">
        <w:tc>
          <w:tcPr>
            <w:tcW w:w="4145" w:type="dxa"/>
          </w:tcPr>
          <w:p w14:paraId="222B7874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Peripheral vascular disease, n (%)</w:t>
            </w:r>
          </w:p>
        </w:tc>
        <w:tc>
          <w:tcPr>
            <w:tcW w:w="2551" w:type="dxa"/>
          </w:tcPr>
          <w:p w14:paraId="78B8B26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0A14FC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7)</w:t>
            </w:r>
          </w:p>
        </w:tc>
        <w:tc>
          <w:tcPr>
            <w:tcW w:w="1101" w:type="dxa"/>
          </w:tcPr>
          <w:p w14:paraId="277EFD15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5D0F36" w:rsidRPr="00197B29" w14:paraId="3801181C" w14:textId="77777777" w:rsidTr="00BE2154">
        <w:tc>
          <w:tcPr>
            <w:tcW w:w="4145" w:type="dxa"/>
          </w:tcPr>
          <w:p w14:paraId="54774A16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7F6212B1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7074154C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45.9)</w:t>
            </w:r>
          </w:p>
        </w:tc>
        <w:tc>
          <w:tcPr>
            <w:tcW w:w="1101" w:type="dxa"/>
          </w:tcPr>
          <w:p w14:paraId="3061EE56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55739520" w14:textId="77777777" w:rsidTr="00BE2154">
        <w:tc>
          <w:tcPr>
            <w:tcW w:w="4145" w:type="dxa"/>
          </w:tcPr>
          <w:p w14:paraId="1D06ACDC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242240B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119DA03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8.8)</w:t>
            </w:r>
          </w:p>
        </w:tc>
        <w:tc>
          <w:tcPr>
            <w:tcW w:w="1101" w:type="dxa"/>
          </w:tcPr>
          <w:p w14:paraId="67CD9900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5D0F36" w:rsidRPr="00197B29" w14:paraId="7E9832C7" w14:textId="77777777" w:rsidTr="00BE2154">
        <w:tc>
          <w:tcPr>
            <w:tcW w:w="6696" w:type="dxa"/>
            <w:gridSpan w:val="2"/>
          </w:tcPr>
          <w:p w14:paraId="4E2CDDB1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boratory results</w:t>
            </w:r>
          </w:p>
        </w:tc>
        <w:tc>
          <w:tcPr>
            <w:tcW w:w="2835" w:type="dxa"/>
          </w:tcPr>
          <w:p w14:paraId="2A41ACD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01" w:type="dxa"/>
          </w:tcPr>
          <w:p w14:paraId="348F756A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F36" w:rsidRPr="00197B29" w14:paraId="4BD192CB" w14:textId="77777777" w:rsidTr="00BE2154">
        <w:tc>
          <w:tcPr>
            <w:tcW w:w="4145" w:type="dxa"/>
          </w:tcPr>
          <w:p w14:paraId="2FE1033D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Blood glucose (mmol/l)</w:t>
            </w:r>
          </w:p>
        </w:tc>
        <w:tc>
          <w:tcPr>
            <w:tcW w:w="2551" w:type="dxa"/>
          </w:tcPr>
          <w:p w14:paraId="66461A3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2A69A99F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01" w:type="dxa"/>
          </w:tcPr>
          <w:p w14:paraId="329CFE39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5D0F36" w:rsidRPr="00197B29" w14:paraId="583CCF45" w14:textId="77777777" w:rsidTr="00BE2154">
        <w:tc>
          <w:tcPr>
            <w:tcW w:w="4145" w:type="dxa"/>
          </w:tcPr>
          <w:p w14:paraId="41F95787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Blood uric acid (</w:t>
            </w:r>
            <w:proofErr w:type="spell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551" w:type="dxa"/>
          </w:tcPr>
          <w:p w14:paraId="159FB175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835" w:type="dxa"/>
          </w:tcPr>
          <w:p w14:paraId="2A67A00F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0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63</w:t>
            </w:r>
          </w:p>
        </w:tc>
        <w:tc>
          <w:tcPr>
            <w:tcW w:w="1101" w:type="dxa"/>
          </w:tcPr>
          <w:p w14:paraId="64742F05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5D0F36" w:rsidRPr="00197B29" w14:paraId="470FEB50" w14:textId="77777777" w:rsidTr="00BE2154">
        <w:tc>
          <w:tcPr>
            <w:tcW w:w="4145" w:type="dxa"/>
          </w:tcPr>
          <w:p w14:paraId="2FE87EF5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551" w:type="dxa"/>
          </w:tcPr>
          <w:p w14:paraId="055B3E45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835" w:type="dxa"/>
          </w:tcPr>
          <w:p w14:paraId="1870989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01" w:type="dxa"/>
          </w:tcPr>
          <w:p w14:paraId="32998855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5D0F36" w:rsidRPr="00197B29" w14:paraId="7FD44BA8" w14:textId="77777777" w:rsidTr="00BE2154">
        <w:tc>
          <w:tcPr>
            <w:tcW w:w="4145" w:type="dxa"/>
          </w:tcPr>
          <w:p w14:paraId="48C32C03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2551" w:type="dxa"/>
          </w:tcPr>
          <w:p w14:paraId="027C41A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73EFD0AD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01" w:type="dxa"/>
          </w:tcPr>
          <w:p w14:paraId="52256659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5D0F36" w:rsidRPr="00197B29" w14:paraId="6EE97F4D" w14:textId="77777777" w:rsidTr="00BE2154">
        <w:tc>
          <w:tcPr>
            <w:tcW w:w="4145" w:type="dxa"/>
          </w:tcPr>
          <w:p w14:paraId="0E675862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2551" w:type="dxa"/>
          </w:tcPr>
          <w:p w14:paraId="2DB64DE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835" w:type="dxa"/>
          </w:tcPr>
          <w:p w14:paraId="45D6F6B3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01" w:type="dxa"/>
          </w:tcPr>
          <w:p w14:paraId="62C306D2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5D0F36" w:rsidRPr="00197B29" w14:paraId="63F53FDC" w14:textId="77777777" w:rsidTr="00BE2154">
        <w:tc>
          <w:tcPr>
            <w:tcW w:w="4145" w:type="dxa"/>
          </w:tcPr>
          <w:p w14:paraId="0EC5A516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2551" w:type="dxa"/>
          </w:tcPr>
          <w:p w14:paraId="4F5AF71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835" w:type="dxa"/>
          </w:tcPr>
          <w:p w14:paraId="6FC4F1E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01" w:type="dxa"/>
          </w:tcPr>
          <w:p w14:paraId="71805978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</w:tbl>
    <w:p w14:paraId="529FD115" w14:textId="77777777" w:rsidR="005D0F36" w:rsidRDefault="005D0F36" w:rsidP="005D0F36">
      <w:pPr>
        <w:widowControl/>
        <w:spacing w:line="360" w:lineRule="auto"/>
        <w:jc w:val="left"/>
      </w:pPr>
      <w:r w:rsidRPr="00D527ED">
        <w:rPr>
          <w:rFonts w:ascii="Times New Roman" w:hAnsi="Times New Roman" w:cs="Times New Roman"/>
          <w:sz w:val="24"/>
          <w:szCs w:val="24"/>
        </w:rPr>
        <w:t>BFMD, Brachial flow-mediated dilation</w:t>
      </w:r>
      <w:r>
        <w:rPr>
          <w:rFonts w:ascii="Times New Roman" w:hAnsi="Times New Roman" w:cs="Times New Roman"/>
          <w:sz w:val="24"/>
          <w:szCs w:val="24"/>
        </w:rPr>
        <w:t xml:space="preserve">; BMI, </w:t>
      </w:r>
      <w:r w:rsidRPr="00197B29">
        <w:rPr>
          <w:rFonts w:ascii="Times New Roman" w:hAnsi="Times New Roman" w:cs="Times New Roman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 xml:space="preserve">; SBP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ystolic blood pressu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DBP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diastolic blood pressu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97B29">
        <w:rPr>
          <w:rFonts w:ascii="Times New Roman" w:eastAsia="宋体" w:hAnsi="Times New Roman" w:cs="Times New Roman"/>
          <w:sz w:val="24"/>
          <w:szCs w:val="24"/>
        </w:rPr>
        <w:t>ASCV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197B29"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nonfatal acute myocardial infarction or coronary heart disease death or fatal or nonfatal stroke;</w:t>
      </w:r>
      <w:r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TC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total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HDL-C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high density lipoprotein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; </w:t>
      </w:r>
      <w:r w:rsidRPr="00197B29">
        <w:rPr>
          <w:rFonts w:ascii="Times New Roman" w:hAnsi="Times New Roman" w:cs="Times New Roman"/>
          <w:sz w:val="24"/>
          <w:szCs w:val="24"/>
        </w:rPr>
        <w:t>LDL-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ow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density lipoprotein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5824FDA0" w14:textId="77777777" w:rsidR="005D0F36" w:rsidRPr="00745BA3" w:rsidRDefault="005D0F36" w:rsidP="005D0F36"/>
    <w:p w14:paraId="1E22CBA7" w14:textId="77777777" w:rsidR="005D0F36" w:rsidRDefault="005D0F36" w:rsidP="005D0F36">
      <w:pPr>
        <w:widowControl/>
        <w:jc w:val="left"/>
      </w:pPr>
      <w:r>
        <w:br w:type="page"/>
      </w:r>
    </w:p>
    <w:p w14:paraId="37EB880E" w14:textId="77777777" w:rsidR="005D0F36" w:rsidRPr="00A83123" w:rsidRDefault="005D0F36" w:rsidP="005D0F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 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China-par low- to moderate- risk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opulation divided b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aPWV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bnormality</w:t>
      </w:r>
    </w:p>
    <w:tbl>
      <w:tblPr>
        <w:tblStyle w:val="a9"/>
        <w:tblW w:w="10632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2551"/>
        <w:gridCol w:w="2835"/>
        <w:gridCol w:w="1101"/>
      </w:tblGrid>
      <w:tr w:rsidR="005D0F36" w:rsidRPr="00197B29" w14:paraId="7352F423" w14:textId="77777777" w:rsidTr="00BE2154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61CF586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7E4C2A" w14:textId="77777777" w:rsidR="005D0F36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PW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A3CD9AD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2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778355" w14:textId="77777777" w:rsidR="005D0F36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norm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PW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2F64AA5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55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D9A4B9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5D0F36" w:rsidRPr="00197B29" w14:paraId="687ED1F6" w14:textId="77777777" w:rsidTr="00BE2154">
        <w:tc>
          <w:tcPr>
            <w:tcW w:w="4145" w:type="dxa"/>
            <w:tcBorders>
              <w:top w:val="single" w:sz="4" w:space="0" w:color="auto"/>
            </w:tcBorders>
          </w:tcPr>
          <w:p w14:paraId="506CCE76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939667F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A1E09F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  <w:r w:rsidRPr="00A831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D718EC4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46DEC769" w14:textId="77777777" w:rsidTr="00BE2154">
        <w:tc>
          <w:tcPr>
            <w:tcW w:w="4145" w:type="dxa"/>
          </w:tcPr>
          <w:p w14:paraId="6449C59F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Males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7D2F5D3E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835" w:type="dxa"/>
          </w:tcPr>
          <w:p w14:paraId="1D1916BA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52.9)</w:t>
            </w:r>
          </w:p>
        </w:tc>
        <w:tc>
          <w:tcPr>
            <w:tcW w:w="1101" w:type="dxa"/>
          </w:tcPr>
          <w:p w14:paraId="66899324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D0F36" w:rsidRPr="00197B29" w14:paraId="569CF6BE" w14:textId="77777777" w:rsidTr="00BE2154">
        <w:tc>
          <w:tcPr>
            <w:tcW w:w="4145" w:type="dxa"/>
          </w:tcPr>
          <w:p w14:paraId="6B94E03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197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496B3683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835" w:type="dxa"/>
          </w:tcPr>
          <w:p w14:paraId="31171BD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01" w:type="dxa"/>
          </w:tcPr>
          <w:p w14:paraId="5E935E7E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5D0F36" w:rsidRPr="00197B29" w14:paraId="38A3D2F8" w14:textId="77777777" w:rsidTr="00BE2154">
        <w:tc>
          <w:tcPr>
            <w:tcW w:w="4145" w:type="dxa"/>
          </w:tcPr>
          <w:p w14:paraId="5EB2B13C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551" w:type="dxa"/>
          </w:tcPr>
          <w:p w14:paraId="08463F5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2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2835" w:type="dxa"/>
          </w:tcPr>
          <w:p w14:paraId="09F7A4D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1101" w:type="dxa"/>
          </w:tcPr>
          <w:p w14:paraId="7C7BE8ED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</w:tr>
      <w:tr w:rsidR="005D0F36" w:rsidRPr="00197B29" w14:paraId="0878C640" w14:textId="77777777" w:rsidTr="00BE2154">
        <w:tc>
          <w:tcPr>
            <w:tcW w:w="4145" w:type="dxa"/>
          </w:tcPr>
          <w:p w14:paraId="7FE14C22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Current smoker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01329E9B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2835" w:type="dxa"/>
          </w:tcPr>
          <w:p w14:paraId="0DFB434E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22.6)</w:t>
            </w:r>
          </w:p>
        </w:tc>
        <w:tc>
          <w:tcPr>
            <w:tcW w:w="1101" w:type="dxa"/>
          </w:tcPr>
          <w:p w14:paraId="7B51B424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5D0F36" w:rsidRPr="00197B29" w14:paraId="15B2DA02" w14:textId="77777777" w:rsidTr="00BE2154">
        <w:tc>
          <w:tcPr>
            <w:tcW w:w="4145" w:type="dxa"/>
          </w:tcPr>
          <w:p w14:paraId="1C5A362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551" w:type="dxa"/>
          </w:tcPr>
          <w:p w14:paraId="4BDD4DA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835" w:type="dxa"/>
          </w:tcPr>
          <w:p w14:paraId="03F858A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1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1101" w:type="dxa"/>
          </w:tcPr>
          <w:p w14:paraId="696D0056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3A274F55" w14:textId="77777777" w:rsidTr="00BE2154">
        <w:tc>
          <w:tcPr>
            <w:tcW w:w="4145" w:type="dxa"/>
          </w:tcPr>
          <w:p w14:paraId="09622E6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P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551" w:type="dxa"/>
          </w:tcPr>
          <w:p w14:paraId="169A2D2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2835" w:type="dxa"/>
          </w:tcPr>
          <w:p w14:paraId="33C34347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101" w:type="dxa"/>
          </w:tcPr>
          <w:p w14:paraId="64F8DC46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4F51FBD2" w14:textId="77777777" w:rsidTr="00BE2154">
        <w:tc>
          <w:tcPr>
            <w:tcW w:w="4145" w:type="dxa"/>
          </w:tcPr>
          <w:p w14:paraId="111B4AEC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mily history of ASCVD, </w:t>
            </w:r>
            <w:proofErr w:type="gramStart"/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5F15E77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65CE497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4.2)</w:t>
            </w:r>
          </w:p>
        </w:tc>
        <w:tc>
          <w:tcPr>
            <w:tcW w:w="1101" w:type="dxa"/>
          </w:tcPr>
          <w:p w14:paraId="14BA6F71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5D0F36" w:rsidRPr="00197B29" w14:paraId="66DB5B20" w14:textId="77777777" w:rsidTr="00BE2154">
        <w:tc>
          <w:tcPr>
            <w:tcW w:w="4145" w:type="dxa"/>
          </w:tcPr>
          <w:p w14:paraId="173682DB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Peripheral vascular disease, n (%)</w:t>
            </w:r>
          </w:p>
        </w:tc>
        <w:tc>
          <w:tcPr>
            <w:tcW w:w="2551" w:type="dxa"/>
          </w:tcPr>
          <w:p w14:paraId="2146BDB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1E7D045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%)</w:t>
            </w:r>
          </w:p>
        </w:tc>
        <w:tc>
          <w:tcPr>
            <w:tcW w:w="1101" w:type="dxa"/>
          </w:tcPr>
          <w:p w14:paraId="252DBDE9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5D0F36" w:rsidRPr="00197B29" w14:paraId="575158B9" w14:textId="77777777" w:rsidTr="00BE2154">
        <w:tc>
          <w:tcPr>
            <w:tcW w:w="4145" w:type="dxa"/>
          </w:tcPr>
          <w:p w14:paraId="0843BF68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2A12B806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</w:tcPr>
          <w:p w14:paraId="2B2A7D5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0.0%)</w:t>
            </w:r>
          </w:p>
        </w:tc>
        <w:tc>
          <w:tcPr>
            <w:tcW w:w="1101" w:type="dxa"/>
          </w:tcPr>
          <w:p w14:paraId="18177788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5D0F36" w:rsidRPr="00197B29" w14:paraId="770BB830" w14:textId="77777777" w:rsidTr="00BE2154">
        <w:tc>
          <w:tcPr>
            <w:tcW w:w="4145" w:type="dxa"/>
          </w:tcPr>
          <w:p w14:paraId="66C59383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44B8EE6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59F52F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1101" w:type="dxa"/>
          </w:tcPr>
          <w:p w14:paraId="4C3DB9BF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5D0F36" w:rsidRPr="00197B29" w14:paraId="380D3004" w14:textId="77777777" w:rsidTr="00BE2154">
        <w:tc>
          <w:tcPr>
            <w:tcW w:w="6696" w:type="dxa"/>
            <w:gridSpan w:val="2"/>
          </w:tcPr>
          <w:p w14:paraId="17A6078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boratory results</w:t>
            </w:r>
          </w:p>
        </w:tc>
        <w:tc>
          <w:tcPr>
            <w:tcW w:w="2835" w:type="dxa"/>
          </w:tcPr>
          <w:p w14:paraId="577C2DF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01" w:type="dxa"/>
          </w:tcPr>
          <w:p w14:paraId="51FB7D92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F36" w:rsidRPr="00197B29" w14:paraId="2ACD08E9" w14:textId="77777777" w:rsidTr="00BE2154">
        <w:tc>
          <w:tcPr>
            <w:tcW w:w="4145" w:type="dxa"/>
          </w:tcPr>
          <w:p w14:paraId="6CF7EB75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Blood glucose (mmol/l)</w:t>
            </w:r>
          </w:p>
        </w:tc>
        <w:tc>
          <w:tcPr>
            <w:tcW w:w="2551" w:type="dxa"/>
          </w:tcPr>
          <w:p w14:paraId="7E10D7D1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673477E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01" w:type="dxa"/>
          </w:tcPr>
          <w:p w14:paraId="62E94A1C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5D0F36" w:rsidRPr="00197B29" w14:paraId="0C505533" w14:textId="77777777" w:rsidTr="00BE2154">
        <w:tc>
          <w:tcPr>
            <w:tcW w:w="4145" w:type="dxa"/>
          </w:tcPr>
          <w:p w14:paraId="16DBAC56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Blood uric acid (</w:t>
            </w:r>
            <w:proofErr w:type="spell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551" w:type="dxa"/>
          </w:tcPr>
          <w:p w14:paraId="046F22F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835" w:type="dxa"/>
          </w:tcPr>
          <w:p w14:paraId="369DB27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3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44</w:t>
            </w:r>
          </w:p>
        </w:tc>
        <w:tc>
          <w:tcPr>
            <w:tcW w:w="1101" w:type="dxa"/>
          </w:tcPr>
          <w:p w14:paraId="5AD3D99D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5D0F36" w:rsidRPr="00197B29" w14:paraId="621F607C" w14:textId="77777777" w:rsidTr="00BE2154">
        <w:tc>
          <w:tcPr>
            <w:tcW w:w="4145" w:type="dxa"/>
          </w:tcPr>
          <w:p w14:paraId="00E12DFE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551" w:type="dxa"/>
          </w:tcPr>
          <w:p w14:paraId="59AE200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835" w:type="dxa"/>
          </w:tcPr>
          <w:p w14:paraId="08103DBD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01" w:type="dxa"/>
          </w:tcPr>
          <w:p w14:paraId="721D1E46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5D0F36" w:rsidRPr="00197B29" w14:paraId="418EE727" w14:textId="77777777" w:rsidTr="00BE2154">
        <w:tc>
          <w:tcPr>
            <w:tcW w:w="4145" w:type="dxa"/>
          </w:tcPr>
          <w:p w14:paraId="68C55507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2551" w:type="dxa"/>
          </w:tcPr>
          <w:p w14:paraId="755BE187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60E7FF23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01" w:type="dxa"/>
          </w:tcPr>
          <w:p w14:paraId="3F33CEBC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5D0F36" w:rsidRPr="00197B29" w14:paraId="0DC9E0A8" w14:textId="77777777" w:rsidTr="00BE2154">
        <w:tc>
          <w:tcPr>
            <w:tcW w:w="4145" w:type="dxa"/>
          </w:tcPr>
          <w:p w14:paraId="22468961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2551" w:type="dxa"/>
          </w:tcPr>
          <w:p w14:paraId="0711094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835" w:type="dxa"/>
          </w:tcPr>
          <w:p w14:paraId="339DEE17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01" w:type="dxa"/>
          </w:tcPr>
          <w:p w14:paraId="4CC3C784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5D0F36" w:rsidRPr="00197B29" w14:paraId="1774EA2C" w14:textId="77777777" w:rsidTr="00BE2154">
        <w:tc>
          <w:tcPr>
            <w:tcW w:w="4145" w:type="dxa"/>
          </w:tcPr>
          <w:p w14:paraId="14BC4E5F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2551" w:type="dxa"/>
          </w:tcPr>
          <w:p w14:paraId="171754F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835" w:type="dxa"/>
          </w:tcPr>
          <w:p w14:paraId="7523B2B7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01" w:type="dxa"/>
          </w:tcPr>
          <w:p w14:paraId="758C03A6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</w:tbl>
    <w:p w14:paraId="7B485EFD" w14:textId="77777777" w:rsidR="005D0F36" w:rsidRDefault="005D0F36" w:rsidP="005D0F36">
      <w:pPr>
        <w:widowControl/>
        <w:spacing w:line="360" w:lineRule="auto"/>
        <w:jc w:val="left"/>
      </w:pPr>
      <w:proofErr w:type="spellStart"/>
      <w:r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BaPWV</w:t>
      </w:r>
      <w:proofErr w:type="spellEnd"/>
      <w:r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831E9">
        <w:rPr>
          <w:rFonts w:ascii="Times New Roman" w:hAnsi="Times New Roman" w:cs="Times New Roman"/>
          <w:sz w:val="24"/>
          <w:szCs w:val="24"/>
        </w:rPr>
        <w:t>ra</w:t>
      </w:r>
      <w:r w:rsidRPr="00916D76">
        <w:rPr>
          <w:rFonts w:ascii="Times New Roman" w:hAnsi="Times New Roman" w:cs="Times New Roman"/>
          <w:sz w:val="24"/>
          <w:szCs w:val="24"/>
        </w:rPr>
        <w:t>chi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16D76">
        <w:rPr>
          <w:rFonts w:ascii="Times New Roman" w:hAnsi="Times New Roman" w:cs="Times New Roman"/>
          <w:sz w:val="24"/>
          <w:szCs w:val="24"/>
        </w:rPr>
        <w:t>-ankle pulse wave velocity</w:t>
      </w:r>
      <w:r>
        <w:rPr>
          <w:rFonts w:ascii="Times New Roman" w:hAnsi="Times New Roman" w:cs="Times New Roman"/>
          <w:sz w:val="24"/>
          <w:szCs w:val="24"/>
        </w:rPr>
        <w:t xml:space="preserve">; BMI, </w:t>
      </w:r>
      <w:r w:rsidRPr="00197B29">
        <w:rPr>
          <w:rFonts w:ascii="Times New Roman" w:hAnsi="Times New Roman" w:cs="Times New Roman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 xml:space="preserve">; SBP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ystolic blood pressu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DBP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diastolic blood pressu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97B29">
        <w:rPr>
          <w:rFonts w:ascii="Times New Roman" w:eastAsia="宋体" w:hAnsi="Times New Roman" w:cs="Times New Roman"/>
          <w:sz w:val="24"/>
          <w:szCs w:val="24"/>
        </w:rPr>
        <w:t>ASCV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197B29"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nonfatal acute myocardial infarction or coronary heart disease death or fatal or nonfatal stroke;</w:t>
      </w:r>
      <w:r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TC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total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HDL-C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high density lipoprotein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; </w:t>
      </w:r>
      <w:r w:rsidRPr="00197B29">
        <w:rPr>
          <w:rFonts w:ascii="Times New Roman" w:hAnsi="Times New Roman" w:cs="Times New Roman"/>
          <w:sz w:val="24"/>
          <w:szCs w:val="24"/>
        </w:rPr>
        <w:t>LDL-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ow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density lipoprotein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22711B47" w14:textId="77777777" w:rsidR="005D0F36" w:rsidRPr="00332CC2" w:rsidRDefault="005D0F36" w:rsidP="005D0F36">
      <w:pPr>
        <w:widowControl/>
        <w:jc w:val="left"/>
      </w:pPr>
    </w:p>
    <w:p w14:paraId="683046EF" w14:textId="77777777" w:rsidR="005D0F36" w:rsidRDefault="005D0F36" w:rsidP="005D0F36">
      <w:pPr>
        <w:widowControl/>
        <w:jc w:val="left"/>
      </w:pPr>
      <w:r>
        <w:br w:type="page"/>
      </w:r>
    </w:p>
    <w:p w14:paraId="1F1E3E5B" w14:textId="77777777" w:rsidR="005D0F36" w:rsidRPr="00332CC2" w:rsidRDefault="005D0F36" w:rsidP="005D0F36">
      <w:pPr>
        <w:widowControl/>
        <w:jc w:val="left"/>
      </w:pPr>
    </w:p>
    <w:p w14:paraId="664AE260" w14:textId="77777777" w:rsidR="005D0F36" w:rsidRPr="00A83123" w:rsidRDefault="005D0F36" w:rsidP="005D0F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China-par low- to moderate-risk</w:t>
      </w:r>
      <w:r w:rsidRPr="00197B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opulation divided by BFMD abnormality</w:t>
      </w:r>
    </w:p>
    <w:tbl>
      <w:tblPr>
        <w:tblStyle w:val="a9"/>
        <w:tblW w:w="10632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2551"/>
        <w:gridCol w:w="2835"/>
        <w:gridCol w:w="1101"/>
      </w:tblGrid>
      <w:tr w:rsidR="005D0F36" w:rsidRPr="00197B29" w14:paraId="6C693BA5" w14:textId="77777777" w:rsidTr="00BE2154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61DB7B5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C181CEA" w14:textId="77777777" w:rsidR="005D0F36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BFMD </w:t>
            </w:r>
          </w:p>
          <w:p w14:paraId="041A0218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1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4CF1853" w14:textId="77777777" w:rsidR="005D0F36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normal BFMD </w:t>
            </w:r>
          </w:p>
          <w:p w14:paraId="47E51E8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6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BD16DAC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5D0F36" w:rsidRPr="00197B29" w14:paraId="51F76525" w14:textId="77777777" w:rsidTr="00BE2154">
        <w:tc>
          <w:tcPr>
            <w:tcW w:w="4145" w:type="dxa"/>
            <w:tcBorders>
              <w:top w:val="single" w:sz="4" w:space="0" w:color="auto"/>
            </w:tcBorders>
          </w:tcPr>
          <w:p w14:paraId="1C2212D1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238A8B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2ADC861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  <w:r w:rsidRPr="00A831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4FECFECA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6B1243DE" w14:textId="77777777" w:rsidTr="00BE2154">
        <w:tc>
          <w:tcPr>
            <w:tcW w:w="4145" w:type="dxa"/>
          </w:tcPr>
          <w:p w14:paraId="1AF02D83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Males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0B0EB1BE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835" w:type="dxa"/>
          </w:tcPr>
          <w:p w14:paraId="4DC56D83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60.5)</w:t>
            </w:r>
          </w:p>
        </w:tc>
        <w:tc>
          <w:tcPr>
            <w:tcW w:w="1101" w:type="dxa"/>
          </w:tcPr>
          <w:p w14:paraId="2A0709DE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5D0F36" w:rsidRPr="00197B29" w14:paraId="01D59137" w14:textId="77777777" w:rsidTr="00BE2154">
        <w:tc>
          <w:tcPr>
            <w:tcW w:w="4145" w:type="dxa"/>
          </w:tcPr>
          <w:p w14:paraId="36C27AA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197B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5DE86528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835" w:type="dxa"/>
          </w:tcPr>
          <w:p w14:paraId="377D9F7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01" w:type="dxa"/>
          </w:tcPr>
          <w:p w14:paraId="695BCD08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5D0F36" w:rsidRPr="00197B29" w14:paraId="36E86DD7" w14:textId="77777777" w:rsidTr="00BE2154">
        <w:tc>
          <w:tcPr>
            <w:tcW w:w="4145" w:type="dxa"/>
          </w:tcPr>
          <w:p w14:paraId="79308E45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551" w:type="dxa"/>
          </w:tcPr>
          <w:p w14:paraId="56CEDC1D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6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2835" w:type="dxa"/>
          </w:tcPr>
          <w:p w14:paraId="58DF166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1101" w:type="dxa"/>
          </w:tcPr>
          <w:p w14:paraId="016C6842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5D0F36" w:rsidRPr="00197B29" w14:paraId="72BBA074" w14:textId="77777777" w:rsidTr="00BE2154">
        <w:tc>
          <w:tcPr>
            <w:tcW w:w="4145" w:type="dxa"/>
          </w:tcPr>
          <w:p w14:paraId="0DCA9DFD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Current smoker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311B996D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0AD9AC03" w14:textId="77777777" w:rsidR="005D0F36" w:rsidRPr="001842CE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27.2)</w:t>
            </w:r>
          </w:p>
        </w:tc>
        <w:tc>
          <w:tcPr>
            <w:tcW w:w="1101" w:type="dxa"/>
          </w:tcPr>
          <w:p w14:paraId="5BA8B885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5D0F36" w:rsidRPr="00197B29" w14:paraId="0A1405D0" w14:textId="77777777" w:rsidTr="00BE2154">
        <w:tc>
          <w:tcPr>
            <w:tcW w:w="4145" w:type="dxa"/>
          </w:tcPr>
          <w:p w14:paraId="23076FB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551" w:type="dxa"/>
          </w:tcPr>
          <w:p w14:paraId="6F547BFD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835" w:type="dxa"/>
          </w:tcPr>
          <w:p w14:paraId="17259CF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5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</w:tc>
        <w:tc>
          <w:tcPr>
            <w:tcW w:w="1101" w:type="dxa"/>
          </w:tcPr>
          <w:p w14:paraId="190258C4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</w:tr>
      <w:tr w:rsidR="005D0F36" w:rsidRPr="00197B29" w14:paraId="780EA32B" w14:textId="77777777" w:rsidTr="00BE2154">
        <w:tc>
          <w:tcPr>
            <w:tcW w:w="4145" w:type="dxa"/>
          </w:tcPr>
          <w:p w14:paraId="3D2FAF4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551" w:type="dxa"/>
          </w:tcPr>
          <w:p w14:paraId="6964829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2835" w:type="dxa"/>
          </w:tcPr>
          <w:p w14:paraId="4FF303D1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1101" w:type="dxa"/>
          </w:tcPr>
          <w:p w14:paraId="38E659C5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5D0F36" w:rsidRPr="00197B29" w14:paraId="4A4553CF" w14:textId="77777777" w:rsidTr="00BE2154">
        <w:tc>
          <w:tcPr>
            <w:tcW w:w="4145" w:type="dxa"/>
          </w:tcPr>
          <w:p w14:paraId="6496A932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mily history of ASCVD, </w:t>
            </w:r>
            <w:proofErr w:type="gramStart"/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02E5D7A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468FF2FF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1.1)</w:t>
            </w:r>
          </w:p>
        </w:tc>
        <w:tc>
          <w:tcPr>
            <w:tcW w:w="1101" w:type="dxa"/>
          </w:tcPr>
          <w:p w14:paraId="1B69F0BD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5D0F36" w:rsidRPr="00197B29" w14:paraId="202A465C" w14:textId="77777777" w:rsidTr="00BE2154">
        <w:tc>
          <w:tcPr>
            <w:tcW w:w="4145" w:type="dxa"/>
          </w:tcPr>
          <w:p w14:paraId="60ACFB2C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Peripheral vascular disease, n (%)</w:t>
            </w:r>
          </w:p>
        </w:tc>
        <w:tc>
          <w:tcPr>
            <w:tcW w:w="2551" w:type="dxa"/>
          </w:tcPr>
          <w:p w14:paraId="672CB20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38B7B294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101" w:type="dxa"/>
          </w:tcPr>
          <w:p w14:paraId="7A4ABC64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D0F36" w:rsidRPr="00197B29" w14:paraId="5FE1155C" w14:textId="77777777" w:rsidTr="00BE2154">
        <w:tc>
          <w:tcPr>
            <w:tcW w:w="4145" w:type="dxa"/>
          </w:tcPr>
          <w:p w14:paraId="10D9FEFB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1617A89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24AAA42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2.0)</w:t>
            </w:r>
          </w:p>
        </w:tc>
        <w:tc>
          <w:tcPr>
            <w:tcW w:w="1101" w:type="dxa"/>
          </w:tcPr>
          <w:p w14:paraId="4168786F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0F36" w:rsidRPr="00197B29" w14:paraId="507AA664" w14:textId="77777777" w:rsidTr="00BE2154">
        <w:tc>
          <w:tcPr>
            <w:tcW w:w="4145" w:type="dxa"/>
          </w:tcPr>
          <w:p w14:paraId="58FD5EDC" w14:textId="77777777" w:rsidR="005D0F36" w:rsidRPr="00197B29" w:rsidRDefault="005D0F36" w:rsidP="00BE21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</w:t>
            </w:r>
            <w:proofErr w:type="gram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51" w:type="dxa"/>
          </w:tcPr>
          <w:p w14:paraId="0B2D021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58B673A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.6)</w:t>
            </w:r>
          </w:p>
        </w:tc>
        <w:tc>
          <w:tcPr>
            <w:tcW w:w="1101" w:type="dxa"/>
          </w:tcPr>
          <w:p w14:paraId="6A8020E3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5D0F36" w:rsidRPr="00197B29" w14:paraId="3808E4CA" w14:textId="77777777" w:rsidTr="00BE2154">
        <w:tc>
          <w:tcPr>
            <w:tcW w:w="6696" w:type="dxa"/>
            <w:gridSpan w:val="2"/>
          </w:tcPr>
          <w:p w14:paraId="0C4E22D2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boratory results</w:t>
            </w:r>
          </w:p>
        </w:tc>
        <w:tc>
          <w:tcPr>
            <w:tcW w:w="2835" w:type="dxa"/>
          </w:tcPr>
          <w:p w14:paraId="2C9A999F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01" w:type="dxa"/>
          </w:tcPr>
          <w:p w14:paraId="42043F9B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F36" w:rsidRPr="00197B29" w14:paraId="2B1EA31C" w14:textId="77777777" w:rsidTr="00BE2154">
        <w:tc>
          <w:tcPr>
            <w:tcW w:w="4145" w:type="dxa"/>
          </w:tcPr>
          <w:p w14:paraId="483DFE29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Blood glucose (mmol/l)</w:t>
            </w:r>
          </w:p>
        </w:tc>
        <w:tc>
          <w:tcPr>
            <w:tcW w:w="2551" w:type="dxa"/>
          </w:tcPr>
          <w:p w14:paraId="0D4C5080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43B8FDA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,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01" w:type="dxa"/>
          </w:tcPr>
          <w:p w14:paraId="2AE84152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5D0F36" w:rsidRPr="00197B29" w14:paraId="3F558CFE" w14:textId="77777777" w:rsidTr="00BE2154">
        <w:tc>
          <w:tcPr>
            <w:tcW w:w="4145" w:type="dxa"/>
          </w:tcPr>
          <w:p w14:paraId="5164251D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Blood uric acid (</w:t>
            </w:r>
            <w:proofErr w:type="spellStart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551" w:type="dxa"/>
          </w:tcPr>
          <w:p w14:paraId="09F0AF5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835" w:type="dxa"/>
          </w:tcPr>
          <w:p w14:paraId="718456D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49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39</w:t>
            </w:r>
          </w:p>
        </w:tc>
        <w:tc>
          <w:tcPr>
            <w:tcW w:w="1101" w:type="dxa"/>
          </w:tcPr>
          <w:p w14:paraId="7D04E1C0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5D0F36" w:rsidRPr="00197B29" w14:paraId="2DB13DBB" w14:textId="77777777" w:rsidTr="00BE2154">
        <w:tc>
          <w:tcPr>
            <w:tcW w:w="4145" w:type="dxa"/>
          </w:tcPr>
          <w:p w14:paraId="500ECB0F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  <w:r w:rsidRPr="00197B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2551" w:type="dxa"/>
          </w:tcPr>
          <w:p w14:paraId="6290CFAB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835" w:type="dxa"/>
          </w:tcPr>
          <w:p w14:paraId="687BCF6D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01" w:type="dxa"/>
          </w:tcPr>
          <w:p w14:paraId="70D16F8C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5D0F36" w:rsidRPr="00197B29" w14:paraId="5E40D7BB" w14:textId="77777777" w:rsidTr="00BE2154">
        <w:tc>
          <w:tcPr>
            <w:tcW w:w="4145" w:type="dxa"/>
          </w:tcPr>
          <w:p w14:paraId="0399E9C2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Triglyceride (mmol/l)</w:t>
            </w:r>
          </w:p>
        </w:tc>
        <w:tc>
          <w:tcPr>
            <w:tcW w:w="2551" w:type="dxa"/>
          </w:tcPr>
          <w:p w14:paraId="42A95B25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761A5F99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01" w:type="dxa"/>
          </w:tcPr>
          <w:p w14:paraId="6CD26385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5D0F36" w:rsidRPr="00197B29" w14:paraId="6711B17F" w14:textId="77777777" w:rsidTr="00BE2154">
        <w:tc>
          <w:tcPr>
            <w:tcW w:w="4145" w:type="dxa"/>
          </w:tcPr>
          <w:p w14:paraId="78A108DB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2551" w:type="dxa"/>
          </w:tcPr>
          <w:p w14:paraId="54DDB74A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835" w:type="dxa"/>
          </w:tcPr>
          <w:p w14:paraId="58CD63EE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01" w:type="dxa"/>
          </w:tcPr>
          <w:p w14:paraId="5A7F7754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5D0F36" w:rsidRPr="00197B29" w14:paraId="0629DA95" w14:textId="77777777" w:rsidTr="00BE2154">
        <w:tc>
          <w:tcPr>
            <w:tcW w:w="4145" w:type="dxa"/>
          </w:tcPr>
          <w:p w14:paraId="2CD34921" w14:textId="77777777" w:rsidR="005D0F36" w:rsidRPr="00197B29" w:rsidRDefault="005D0F36" w:rsidP="00BE215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2551" w:type="dxa"/>
          </w:tcPr>
          <w:p w14:paraId="40A9315C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835" w:type="dxa"/>
          </w:tcPr>
          <w:p w14:paraId="35D75D01" w14:textId="77777777" w:rsidR="005D0F36" w:rsidRPr="00197B29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Pr="00197B2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01" w:type="dxa"/>
          </w:tcPr>
          <w:p w14:paraId="2217CD40" w14:textId="77777777" w:rsidR="005D0F36" w:rsidRPr="00DF1F44" w:rsidRDefault="005D0F36" w:rsidP="00BE2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F44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</w:tbl>
    <w:p w14:paraId="0EB340CD" w14:textId="77777777" w:rsidR="005D0F36" w:rsidRDefault="005D0F36" w:rsidP="005D0F36">
      <w:pPr>
        <w:widowControl/>
        <w:spacing w:line="360" w:lineRule="auto"/>
        <w:jc w:val="left"/>
      </w:pPr>
      <w:r w:rsidRPr="00D527ED">
        <w:rPr>
          <w:rFonts w:ascii="Times New Roman" w:hAnsi="Times New Roman" w:cs="Times New Roman"/>
          <w:sz w:val="24"/>
          <w:szCs w:val="24"/>
        </w:rPr>
        <w:t>BFMD, Brachial flow-mediated dilation</w:t>
      </w:r>
      <w:r>
        <w:rPr>
          <w:rFonts w:ascii="Times New Roman" w:hAnsi="Times New Roman" w:cs="Times New Roman"/>
          <w:sz w:val="24"/>
          <w:szCs w:val="24"/>
        </w:rPr>
        <w:t xml:space="preserve">; BMI, </w:t>
      </w:r>
      <w:r w:rsidRPr="00197B29">
        <w:rPr>
          <w:rFonts w:ascii="Times New Roman" w:hAnsi="Times New Roman" w:cs="Times New Roman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 xml:space="preserve">; SBP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ystolic blood pressu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DBP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diastolic blood pressu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197B29">
        <w:rPr>
          <w:rFonts w:ascii="Times New Roman" w:eastAsia="宋体" w:hAnsi="Times New Roman" w:cs="Times New Roman"/>
          <w:sz w:val="24"/>
          <w:szCs w:val="24"/>
        </w:rPr>
        <w:t>ASCV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197B29"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nonfatal acute myocardial infarction or coronary heart disease death or fatal or nonfatal stroke;</w:t>
      </w:r>
      <w:r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TC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total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;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HDL-C, 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high density lipoprotein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; </w:t>
      </w:r>
      <w:r w:rsidRPr="00197B29">
        <w:rPr>
          <w:rFonts w:ascii="Times New Roman" w:hAnsi="Times New Roman" w:cs="Times New Roman"/>
          <w:sz w:val="24"/>
          <w:szCs w:val="24"/>
        </w:rPr>
        <w:t>LDL-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ow</w:t>
      </w:r>
      <w:r w:rsidRPr="009565E2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density lipoprotein cholestero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</w:t>
      </w:r>
    </w:p>
    <w:bookmarkEnd w:id="0"/>
    <w:p w14:paraId="0DC9B492" w14:textId="77777777" w:rsidR="005D0F36" w:rsidRDefault="005D0F36" w:rsidP="005D0F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20EC14" w14:textId="77777777" w:rsidR="005D0F36" w:rsidRPr="00052C50" w:rsidRDefault="005D0F36" w:rsidP="005D0F36">
      <w:pPr>
        <w:widowControl/>
        <w:spacing w:line="360" w:lineRule="auto"/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052C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52C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52C5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Comparison of </w:t>
      </w:r>
      <w:r w:rsidRPr="00052C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bclinical atherosclerotic parameters</w:t>
      </w:r>
      <w:r w:rsidRPr="00052C5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in subjects with no evidence of atherosclerosis and subjects with &lt;50% stenosis atherosclerosis</w:t>
      </w:r>
    </w:p>
    <w:p w14:paraId="200D8718" w14:textId="77777777" w:rsidR="005D0F36" w:rsidRPr="00052C50" w:rsidRDefault="005D0F36" w:rsidP="005D0F36">
      <w:pPr>
        <w:rPr>
          <w:color w:val="000000" w:themeColor="text1"/>
        </w:rPr>
      </w:pPr>
      <w:r w:rsidRPr="00052C50">
        <w:rPr>
          <w:noProof/>
          <w:color w:val="000000" w:themeColor="text1"/>
        </w:rPr>
        <w:drawing>
          <wp:inline distT="0" distB="0" distL="0" distR="0" wp14:anchorId="5A6B8B34" wp14:editId="6AC82D05">
            <wp:extent cx="6027420" cy="3162300"/>
            <wp:effectExtent l="0" t="0" r="11430" b="0"/>
            <wp:docPr id="1631565980" name="图表 163156598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tbl>
      <w:tblPr>
        <w:tblStyle w:val="a9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302"/>
        <w:gridCol w:w="2410"/>
        <w:gridCol w:w="1843"/>
      </w:tblGrid>
      <w:tr w:rsidR="005D0F36" w:rsidRPr="00052C50" w14:paraId="5415F37F" w14:textId="77777777" w:rsidTr="00BE2154">
        <w:tc>
          <w:tcPr>
            <w:tcW w:w="2943" w:type="dxa"/>
            <w:tcBorders>
              <w:top w:val="single" w:sz="4" w:space="0" w:color="auto"/>
            </w:tcBorders>
          </w:tcPr>
          <w:p w14:paraId="420476AA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Pr="00052C5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iables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0493485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52C5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 stenosis (18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370A736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052C5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% stenosis (11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CB94BE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052C5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s</w:t>
            </w:r>
          </w:p>
        </w:tc>
      </w:tr>
      <w:tr w:rsidR="005D0F36" w:rsidRPr="00052C50" w14:paraId="19440FC4" w14:textId="77777777" w:rsidTr="00BE2154">
        <w:tc>
          <w:tcPr>
            <w:tcW w:w="2943" w:type="dxa"/>
            <w:tcBorders>
              <w:top w:val="single" w:sz="4" w:space="0" w:color="auto"/>
            </w:tcBorders>
          </w:tcPr>
          <w:p w14:paraId="692B2AFF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normal </w:t>
            </w:r>
            <w:proofErr w:type="spellStart"/>
            <w:r w:rsidRPr="00052C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05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WV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81D6D00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 (63.83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EB7636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05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83.19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22CDF4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</w:t>
            </w:r>
            <w:r w:rsidRPr="00052C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D0F36" w:rsidRPr="00052C50" w14:paraId="2636E631" w14:textId="77777777" w:rsidTr="00BE2154">
        <w:tc>
          <w:tcPr>
            <w:tcW w:w="2943" w:type="dxa"/>
            <w:tcBorders>
              <w:bottom w:val="single" w:sz="4" w:space="0" w:color="auto"/>
            </w:tcBorders>
          </w:tcPr>
          <w:p w14:paraId="631D8B12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5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nromal</w:t>
            </w:r>
            <w:proofErr w:type="spellEnd"/>
            <w:r w:rsidRPr="0005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52C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05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MD 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F6D2C91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63.30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53C09F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78.1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1156AD" w14:textId="77777777" w:rsidR="005D0F36" w:rsidRPr="00052C50" w:rsidRDefault="005D0F36" w:rsidP="00BE21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52C5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0.006</w:t>
            </w:r>
          </w:p>
        </w:tc>
      </w:tr>
    </w:tbl>
    <w:p w14:paraId="2329BA3F" w14:textId="77777777" w:rsidR="005D0F36" w:rsidRPr="00052C50" w:rsidRDefault="005D0F36" w:rsidP="005D0F36">
      <w:pPr>
        <w:rPr>
          <w:color w:val="000000" w:themeColor="text1"/>
        </w:rPr>
      </w:pPr>
      <w:r w:rsidRPr="00052C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ercentages of populations with subclinical atherosclerosis are presented on each bar; </w:t>
      </w:r>
      <w:proofErr w:type="spellStart"/>
      <w:r w:rsidRPr="00052C50">
        <w:rPr>
          <w:rFonts w:ascii="Times New Roman" w:hAnsi="Times New Roman" w:cs="Times New Roman"/>
          <w:color w:val="000000" w:themeColor="text1"/>
          <w:sz w:val="24"/>
          <w:szCs w:val="24"/>
        </w:rPr>
        <w:t>BaPWV</w:t>
      </w:r>
      <w:proofErr w:type="spellEnd"/>
      <w:r w:rsidRPr="00052C5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52C50">
        <w:rPr>
          <w:color w:val="000000" w:themeColor="text1"/>
          <w:sz w:val="24"/>
          <w:szCs w:val="24"/>
        </w:rPr>
        <w:t xml:space="preserve"> </w:t>
      </w:r>
      <w:r w:rsidRPr="00052C50">
        <w:rPr>
          <w:rFonts w:ascii="Times New Roman" w:hAnsi="Times New Roman" w:cs="Times New Roman"/>
          <w:color w:val="000000" w:themeColor="text1"/>
          <w:sz w:val="24"/>
          <w:szCs w:val="24"/>
        </w:rPr>
        <w:t>Brachial-ankle pulse wave velocity; BFMD, Brachial flow-mediated dilation.</w:t>
      </w:r>
    </w:p>
    <w:p w14:paraId="12DAD191" w14:textId="77777777" w:rsidR="005D0F36" w:rsidRPr="00052C50" w:rsidRDefault="005D0F36" w:rsidP="005D0F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FA65082" w14:textId="77777777" w:rsidR="005D0F36" w:rsidRPr="00554EA4" w:rsidRDefault="005D0F36" w:rsidP="005D0F3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F1208EA" w14:textId="77777777" w:rsidR="00897642" w:rsidRPr="005D0F36" w:rsidRDefault="00897642"/>
    <w:sectPr w:rsidR="00897642" w:rsidRPr="005D0F36" w:rsidSect="00826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DF96C" w14:textId="77777777" w:rsidR="00C37DD0" w:rsidRDefault="00C37DD0" w:rsidP="005D0F36">
      <w:r>
        <w:separator/>
      </w:r>
    </w:p>
  </w:endnote>
  <w:endnote w:type="continuationSeparator" w:id="0">
    <w:p w14:paraId="1E33DA8A" w14:textId="77777777" w:rsidR="00C37DD0" w:rsidRDefault="00C37DD0" w:rsidP="005D0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9B0AF" w14:textId="77777777" w:rsidR="00C37DD0" w:rsidRDefault="00C37DD0" w:rsidP="005D0F36">
      <w:r>
        <w:separator/>
      </w:r>
    </w:p>
  </w:footnote>
  <w:footnote w:type="continuationSeparator" w:id="0">
    <w:p w14:paraId="3A189EB1" w14:textId="77777777" w:rsidR="00C37DD0" w:rsidRDefault="00C37DD0" w:rsidP="005D0F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F6D0A"/>
    <w:multiLevelType w:val="hybridMultilevel"/>
    <w:tmpl w:val="E7F6676A"/>
    <w:lvl w:ilvl="0" w:tplc="212E4A76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0F81FF5"/>
    <w:multiLevelType w:val="multilevel"/>
    <w:tmpl w:val="5E9AC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83238E"/>
    <w:multiLevelType w:val="hybridMultilevel"/>
    <w:tmpl w:val="F95E5258"/>
    <w:lvl w:ilvl="0" w:tplc="CC043D02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94711480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 w16cid:durableId="404570990">
    <w:abstractNumId w:val="2"/>
  </w:num>
  <w:num w:numId="3" w16cid:durableId="253588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813"/>
    <w:rsid w:val="005D0F36"/>
    <w:rsid w:val="00897642"/>
    <w:rsid w:val="00C37DD0"/>
    <w:rsid w:val="00EC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BFCB05-E671-43BA-BC0B-36009AB7A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F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F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F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F3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D0F3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D0F3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D0F3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D0F36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5D0F36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5D0F36"/>
    <w:rPr>
      <w:color w:val="605E5C"/>
      <w:shd w:val="clear" w:color="auto" w:fill="E1DFDD"/>
    </w:rPr>
  </w:style>
  <w:style w:type="table" w:styleId="a9">
    <w:name w:val="Table Grid"/>
    <w:basedOn w:val="a1"/>
    <w:uiPriority w:val="59"/>
    <w:rsid w:val="005D0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D0F3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D0F3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D0F36"/>
  </w:style>
  <w:style w:type="paragraph" w:styleId="ad">
    <w:name w:val="annotation subject"/>
    <w:basedOn w:val="ab"/>
    <w:next w:val="ab"/>
    <w:link w:val="ae"/>
    <w:uiPriority w:val="99"/>
    <w:semiHidden/>
    <w:unhideWhenUsed/>
    <w:rsid w:val="005D0F3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D0F36"/>
    <w:rPr>
      <w:b/>
      <w:bCs/>
    </w:rPr>
  </w:style>
  <w:style w:type="paragraph" w:styleId="af">
    <w:name w:val="Revision"/>
    <w:hidden/>
    <w:uiPriority w:val="99"/>
    <w:semiHidden/>
    <w:rsid w:val="005D0F36"/>
  </w:style>
  <w:style w:type="character" w:styleId="af0">
    <w:name w:val="Placeholder Text"/>
    <w:basedOn w:val="a0"/>
    <w:uiPriority w:val="99"/>
    <w:semiHidden/>
    <w:rsid w:val="005D0F36"/>
    <w:rPr>
      <w:color w:val="808080"/>
    </w:rPr>
  </w:style>
  <w:style w:type="paragraph" w:styleId="af1">
    <w:name w:val="List Paragraph"/>
    <w:basedOn w:val="a"/>
    <w:uiPriority w:val="34"/>
    <w:qFormat/>
    <w:rsid w:val="005D0F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>
                <a:latin typeface="Times New Roman" panose="02020603050405020304" pitchFamily="18" charset="0"/>
                <a:cs typeface="Times New Roman" panose="02020603050405020304" pitchFamily="18" charset="0"/>
              </a:rPr>
              <a:t>Abnromal BaPWV           Abnormal</a:t>
            </a:r>
            <a:r>
              <a:rPr lang="en-US" altLang="zh-CN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BFMD</a:t>
            </a:r>
            <a:endParaRPr lang="zh-CN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3676249539604011"/>
          <c:y val="2.81124497991967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156106592870582"/>
          <c:y val="0.11098061537488536"/>
          <c:w val="0.68511691576718092"/>
          <c:h val="0.7465499784663139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B$1</c:f>
              <c:strCache>
                <c:ptCount val="1"/>
                <c:pt idx="0">
                  <c:v>Moderate-risk group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      No stenosis   &lt;50% stenosis </c:v>
                </c:pt>
                <c:pt idx="1">
                  <c:v>      No stenosis   &lt;50% stenosis </c:v>
                </c:pt>
              </c:strCache>
            </c:strRef>
          </c:cat>
          <c:val>
            <c:numRef>
              <c:f>Sheet1!$B$2:$B$3</c:f>
              <c:numCache>
                <c:formatCode>0.0%</c:formatCode>
                <c:ptCount val="2"/>
                <c:pt idx="0">
                  <c:v>0.63829999999999998</c:v>
                </c:pt>
                <c:pt idx="1">
                  <c:v>0.63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9E-4331-994E-277D22783B19}"/>
            </c:ext>
          </c:extLst>
        </c:ser>
        <c:ser>
          <c:idx val="2"/>
          <c:order val="1"/>
          <c:tx>
            <c:strRef>
              <c:f>Sheet1!$C$1</c:f>
              <c:strCache>
                <c:ptCount val="1"/>
                <c:pt idx="0">
                  <c:v>High-risk group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7E9E-4331-994E-277D22783B19}"/>
              </c:ext>
            </c:extLst>
          </c:dPt>
          <c:dPt>
            <c:idx val="1"/>
            <c:invertIfNegative val="0"/>
            <c:bubble3D val="0"/>
            <c:spPr>
              <a:noFill/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7E9E-4331-994E-277D22783B1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      No stenosis   &lt;50% stenosis </c:v>
                </c:pt>
                <c:pt idx="1">
                  <c:v>      No stenosis   &lt;50% stenosis </c:v>
                </c:pt>
              </c:strCache>
            </c:strRef>
          </c:cat>
          <c:val>
            <c:numRef>
              <c:f>Sheet1!$C$2:$C$3</c:f>
              <c:numCache>
                <c:formatCode>0.0%</c:formatCode>
                <c:ptCount val="2"/>
                <c:pt idx="0" formatCode="0.00%">
                  <c:v>0.83189999999999997</c:v>
                </c:pt>
                <c:pt idx="1">
                  <c:v>0.7814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E9E-4331-994E-277D22783B1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03607392"/>
        <c:axId val="903607720"/>
      </c:barChart>
      <c:catAx>
        <c:axId val="9036073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903607720"/>
        <c:crosses val="autoZero"/>
        <c:auto val="1"/>
        <c:lblAlgn val="ctr"/>
        <c:lblOffset val="100"/>
        <c:noMultiLvlLbl val="0"/>
      </c:catAx>
      <c:valAx>
        <c:axId val="9036077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he</a:t>
                </a:r>
                <a:r>
                  <a:rPr lang="en-US" altLang="zh-CN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cidence of subclinical atherosclerosis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2439889383800215E-2"/>
              <c:y val="0.127832378616906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.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903607392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0</Words>
  <Characters>5131</Characters>
  <Application>Microsoft Office Word</Application>
  <DocSecurity>0</DocSecurity>
  <Lines>42</Lines>
  <Paragraphs>12</Paragraphs>
  <ScaleCrop>false</ScaleCrop>
  <Company/>
  <LinksUpToDate>false</LinksUpToDate>
  <CharactersWithSpaces>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严</dc:creator>
  <cp:keywords/>
  <dc:description/>
  <cp:lastModifiedBy>李 严</cp:lastModifiedBy>
  <cp:revision>2</cp:revision>
  <dcterms:created xsi:type="dcterms:W3CDTF">2023-06-20T02:20:00Z</dcterms:created>
  <dcterms:modified xsi:type="dcterms:W3CDTF">2023-06-20T02:20:00Z</dcterms:modified>
</cp:coreProperties>
</file>